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0" w:hanging="0"/>
        <w:rPr>
          <w:rFonts w:eastAsia="MS Mincho;Arial Unicode MS"/>
          <w:sz w:val="16"/>
          <w:szCs w:val="16"/>
        </w:rPr>
      </w:pPr>
      <w:r>
        <w:rPr>
          <w:rFonts w:eastAsia="MS Mincho;Arial Unicode MS"/>
          <w:sz w:val="16"/>
          <w:szCs w:val="16"/>
        </w:rPr>
      </w:r>
    </w:p>
    <w:p>
      <w:pPr>
        <w:pStyle w:val="Normal"/>
        <w:ind w:right="-1800" w:hanging="0"/>
        <w:rPr/>
      </w:pPr>
      <w:r>
        <w:rPr>
          <w:rFonts w:eastAsia="MS Mincho;Arial Unicode MS"/>
          <w:sz w:val="16"/>
          <w:szCs w:val="16"/>
        </w:rPr>
        <w:t>Supplementary Table 3. Sequences of gene-specific primers of Arabidopsis SR, flowering pathway and leaf morphology</w:t>
      </w:r>
    </w:p>
    <w:p>
      <w:pPr>
        <w:pStyle w:val="Normal"/>
        <w:ind w:right="-1800" w:hanging="0"/>
        <w:rPr/>
      </w:pPr>
      <w:r>
        <w:rPr>
          <w:rFonts w:eastAsia="MS Mincho;Arial Unicode MS"/>
        </w:rPr>
        <w:t xml:space="preserve"> </w:t>
      </w:r>
      <w:r>
        <w:rPr/>
        <w:t>genes.</w:t>
      </w:r>
    </w:p>
    <w:tbl>
      <w:tblPr>
        <w:tblW w:w="90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025"/>
        <w:gridCol w:w="3150"/>
        <w:gridCol w:w="3017"/>
      </w:tblGrid>
      <w:tr>
        <w:trPr>
          <w:trHeight w:val="255" w:hRule="atLeast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Name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Gene ID 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Forward primer</w:t>
            </w:r>
          </w:p>
        </w:tc>
        <w:tc>
          <w:tcPr>
            <w:tcW w:w="30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Rp30 (ASF/SF2-lik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At1g0914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AAGTGTGAGGTTGAAG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CAGCCGAGACAGAGTT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R1/SRp34 (ASF/SF2-like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At1g0284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ACGACCAACAGAATGA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GGGCTCTTGCTTCCT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Rp34a (ASF/SF2-lik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3g4943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CTTCAGACCAAATCTTC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TTTGGCCATTTTCAC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Rp34b (ASF/SF2-like) 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At4g0243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GATATCCGTGAAAGAG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CCAACAGACCCAGCT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p3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3g6186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CGGTTGTTCGACAAG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CTTGGACGCCTACGAT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p31a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2g4661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AGTTCGGGAGAGTGA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CAACAACATCTTCAAC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p40/SRp35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4g2550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CGCCTGCCAAAATCA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CATCATACCCACCATC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p4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5g5204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AGCCTCGAAGAAAGCA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TTTCGAATGGAGTCA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RZ21/RSZ21 (9G8-lik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1g2386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ACATGACGAGGGTTT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AGGCGCCACAGAGTAG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RZ22/RSZ22 (9G8-lik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4g3158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TGAGTGCTTTCAGCTC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CGCTTAGGCATTTAGC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Z22a (9G8-lik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2g2459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GCCAAAGCCGTTTCT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TAGGTTTTTAGCAGAGCT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Z32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3g5350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TCATCCGCGGTTCACT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CTCCACGCTTTTCTC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Z33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2g3734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TGCTCTCCTTCAATCC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GCTACAATGCCTGCA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35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5g6420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TCCGTACGACTGCTGA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CATGGTTGTGCCATC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R33/SCL33 (SC35-lik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1g5531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GTCGTTCCTCACCACC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CCCCACATGTTCCATAG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L30 (SC35-lik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5546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TCGACGTGGATATGG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TTCATAGCCAGGGGAG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L30a (SC35-lik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3g1357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CCTGTGTTTTTCTTC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GGCTCCTTGCTTGTT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L28 (SC35-lik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881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TTTTCCGACAGGGTTA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CCTACTTCAAAGCCAAA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R45 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1g1661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GAAACCAAGTCGTG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AGTTTTACGAGGTGGAG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RN2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16845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GTAGGCAGAATTGTCGC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CTTGTCTCTGCTGTTATTG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C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014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GAAGAAAAAAACTAGAAATCA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ATTAAGTAGTGGGAGAGTCA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C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4566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TGAGGGGCAAAACTCAGATGA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ATGAGATCCCCACTTTTCAGAG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T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0461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CTATAAATATAAGAGACCCTC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AAGTCTTCTTCCTCCGCAGCCA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CAEXON13F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1628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ATCGGGCAGCTGGCCA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CAEXON14R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1628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GCTTTCACCCGTTAGACC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5840</w:t>
            </w:r>
          </w:p>
        </w:tc>
        <w:tc>
          <w:tcPr>
            <w:tcW w:w="3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CCATCAAACTTACTACATCTG</w:t>
            </w:r>
          </w:p>
        </w:tc>
        <w:tc>
          <w:tcPr>
            <w:tcW w:w="3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AAAATTCTGTTGGTTATGGCA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Y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348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CAATTGGCTTTTAAC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CTGTTTGGTTGTCCT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D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3g103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ACGCAGTGACTCGTGT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CTGCTGGTTGAAATGAG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VE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2g195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CAATTGGCTTTTAAC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CTGTTTGGTTGTCCT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D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t4g0256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AATGGACCTTTGGCTG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GCATTGAACCAACACG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K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3g046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CCGTATGCTGGTTCCT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TCTGCATTTGCTGCGT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RN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t3g1899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CTGAGGGTCCCAGATA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AACAGGCCATTGTTT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E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3g1281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CTGTCGAAGAGGAAC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CTGCAGGGGTGTACCAG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LF7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1g7973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CAACCACCTTCATCTGC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ATCCAAGGAAGGAACC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LF8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2g0621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GAGGGAGTACTTCAAAC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TTAAGCTCCCCCAAC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IP4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5g6115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AGAAGCTGAAGCTGAG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CCTTACAAACCGAGCA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I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4g0065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AACAGCGACGAAGAG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CTGTGACCGCTTCAA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L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5g1632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CTGATGCAGGGAAATC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TCCGCTTTTTCCCCTT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IP3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4g2983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CGCAGGTCTGAAATC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CATTGTGGTTGCTCA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YA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957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CTGAACAATGCTGTG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CAGGGAAGCTGAAACAG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Y2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1g0440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GAACGTGGGATCTCTG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TTTGGCGCCTTGTAACG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I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1g2277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AGAAGCAACCATTGA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AGGCAAGAGCACAAA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1g6912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CGAAAGACAGCTTATT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CAAGGTTGCAGTTGT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PA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4341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CTGGCAACCGTATCGTC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TCCTAAACTCCACAAG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2g3763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CAGTTCGGTCCGAGAG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CTGTGGAAGGCGATAA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2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1g6562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TATTCGCGCCCTATT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CGGCGACCATCATCT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N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1g0151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TCTCGCGACACGCTCT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GTTGCCTACTGGTGGAT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OT3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4g3638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GGAAAGTGTTCAAAACG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TGAGAGCTTTCCTCC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RL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1g1387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GGCAACCTTGTAGTGG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CGGTGGACCGCTTAGA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HB13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1g6978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ATGGATTTGCTTCGT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TCATCCATTGCACAGA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IGGUM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5g4028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AGGGCCTAGGAGATT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TCCTCGGCTTGTCTCTG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LTRAPETALA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4g2819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TGGTGGCGATTACGTT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TTCCTGCTCCCTCTCTC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N3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5g28640</w:t>
            </w:r>
          </w:p>
        </w:tc>
        <w:tc>
          <w:tcPr>
            <w:tcW w:w="3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GTTACTACCCCAGCAA</w:t>
            </w:r>
          </w:p>
        </w:tc>
        <w:tc>
          <w:tcPr>
            <w:tcW w:w="3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CTGAACTTCCTCCTCT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8T17:27:00Z</dcterms:created>
  <dc:creator>Gul Ali</dc:creator>
  <dc:description/>
  <cp:keywords/>
  <dc:language>en-US</dc:language>
  <cp:lastModifiedBy>Gul Ali</cp:lastModifiedBy>
  <cp:lastPrinted>2006-10-20T19:05:00Z</cp:lastPrinted>
  <dcterms:modified xsi:type="dcterms:W3CDTF">2006-11-01T22:39:00Z</dcterms:modified>
  <cp:revision>14</cp:revision>
  <dc:subject/>
  <dc:title>Supplementary Table 2</dc:title>
</cp:coreProperties>
</file>